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1"/>
        </w:rPr>
      </w:pPr>
      <w:r>
        <w:rPr>
          <w:szCs w:val="21"/>
        </w:rPr>
        <w:t>Table S</w:t>
      </w:r>
      <w:r>
        <w:rPr>
          <w:szCs w:val="21"/>
        </w:rPr>
        <w:t>3</w:t>
      </w:r>
      <w:r>
        <w:rPr>
          <w:szCs w:val="21"/>
        </w:rPr>
        <w:t>. Genes of prophage phiHCD_1.</w:t>
      </w:r>
    </w:p>
    <w:p>
      <w:pPr>
        <w:pStyle w:val="Normal"/>
        <w:rPr>
          <w:szCs w:val="21"/>
        </w:rPr>
      </w:pPr>
      <w:r>
        <w:rPr>
          <w:szCs w:val="21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19835</wp:posOffset>
                </wp:positionV>
                <wp:extent cx="4754880" cy="4457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4880" cy="4457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8"/>
                              <w:gridCol w:w="3780"/>
                              <w:gridCol w:w="2160"/>
                            </w:tblGrid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Functio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Whether it is  similar to  phage prote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CD_00885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hioredox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CD_0089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lycosyl transferas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CD_00895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ibonucleas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CD_0090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erminas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CD_00905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CD_0091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ge tail tape measure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CD_00915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CD_0092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ge structure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CD_00925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jor capsid protei</w:t>
                                  </w: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CD_0093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ge structure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CD_00935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828" w:leader="none"/>
                                    </w:tabs>
                                    <w:rPr/>
                                  </w:pPr>
                                  <w:r>
                                    <w:rPr/>
                                    <w:t>UV radiation resistance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CD_0094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CD_00945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ge prohead proteas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CD_0095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420" w:hanging="0"/>
                                    <w:rPr/>
                                  </w:pPr>
                                  <w:r>
                                    <w:rPr/>
                                    <w:t>ribonucleas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right" w:pos="1798" w:leader="none"/>
                                    </w:tabs>
                                    <w:rPr/>
                                  </w:pPr>
                                  <w:r>
                                    <w:rPr/>
                                    <w:t>HCD_00955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ge tai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CD_0096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ge structure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CD_00965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CD_0097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CD_00975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CD_0098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CD_00985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CD_0099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ol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CD_00995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minodeoxychorismate lyas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CD_0100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ge 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CD_01005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CD_0101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ort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CD_01015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ransposas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CD_0102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ransposas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4pt;height:351pt;mso-wrap-distance-left:0pt;mso-wrap-distance-right:9pt;mso-wrap-distance-top:0pt;mso-wrap-distance-bottom:0pt;margin-top:96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4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8"/>
                        <w:gridCol w:w="3780"/>
                        <w:gridCol w:w="2160"/>
                      </w:tblGrid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Function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Whether it is  similar to  phage prote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CD_00885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hioredoxin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CD_0089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lycosyl transferase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CD_00895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ibonuclease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CD_0090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erminase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CD_00905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CD_0091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ge tail tape measure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CD_00915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CD_0092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ge structure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CD_00925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jor capsid protei</w:t>
                            </w: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CD_0093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ge structure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CD_00935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828" w:leader="none"/>
                              </w:tabs>
                              <w:rPr/>
                            </w:pPr>
                            <w:r>
                              <w:rPr/>
                              <w:t>UV radiation resistance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CD_0094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CD_00945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ge prohead protease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CD_0095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ind w:right="420" w:hanging="0"/>
                              <w:rPr/>
                            </w:pPr>
                            <w:r>
                              <w:rPr/>
                              <w:t>ribonuclease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right" w:pos="1798" w:leader="none"/>
                              </w:tabs>
                              <w:rPr/>
                            </w:pPr>
                            <w:r>
                              <w:rPr/>
                              <w:t>HCD_00955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ge tai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CD_0096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ge structure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CD_00965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CD_0097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CD_00975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CD_0098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CD_00985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CD_0099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ol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CD_00995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minodeoxychorismate lyase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CD_0100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ge 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CD_01005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CD_0101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ort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CD_01015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ransposase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CD_01020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ransposase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character" w:styleId="Feature">
    <w:name w:val="featur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15:42:00Z</dcterms:created>
  <dc:creator>fxy</dc:creator>
  <dc:description/>
  <cp:keywords/>
  <dc:language>en-US</dc:language>
  <cp:lastModifiedBy>Microsoft</cp:lastModifiedBy>
  <dcterms:modified xsi:type="dcterms:W3CDTF">2016-03-19T05:34:00Z</dcterms:modified>
  <cp:revision>1560</cp:revision>
  <dc:subject/>
  <dc:title/>
</cp:coreProperties>
</file>